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D7C20" w14:textId="77777777" w:rsidR="004537F2" w:rsidRDefault="004537F2" w:rsidP="004537F2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b/>
          <w:sz w:val="30"/>
          <w:szCs w:val="30"/>
        </w:rPr>
        <w:t xml:space="preserve">Table S1. </w:t>
      </w:r>
      <w:r>
        <w:rPr>
          <w:rFonts w:ascii="Times New Roman" w:hAnsi="Times New Roman"/>
          <w:b/>
          <w:iCs/>
          <w:kern w:val="0"/>
          <w:sz w:val="30"/>
          <w:szCs w:val="30"/>
        </w:rPr>
        <w:t>Anti-Cancer Therapeutics used in the treatment of TACE</w:t>
      </w:r>
      <w:r>
        <w:rPr>
          <w:rFonts w:ascii="Times New Roman" w:hAnsi="Times New Roman"/>
          <w:b/>
          <w:sz w:val="30"/>
          <w:szCs w:val="30"/>
        </w:rPr>
        <w:t xml:space="preserve"> among All Enrolled Patient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253"/>
        <w:gridCol w:w="1558"/>
        <w:gridCol w:w="1560"/>
        <w:gridCol w:w="935"/>
      </w:tblGrid>
      <w:tr w:rsidR="004537F2" w14:paraId="2355A230" w14:textId="77777777" w:rsidTr="004537F2">
        <w:trPr>
          <w:trHeight w:val="312"/>
        </w:trPr>
        <w:tc>
          <w:tcPr>
            <w:tcW w:w="256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8FB80F" w14:textId="77777777" w:rsidR="004537F2" w:rsidRDefault="004537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  <w:p w14:paraId="6594E885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hemotherapy agents</w:t>
            </w:r>
          </w:p>
          <w:p w14:paraId="1CA924B0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  <w:p w14:paraId="1FF13CC5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93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51A53" w14:textId="77777777" w:rsidR="004537F2" w:rsidRDefault="004537F2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color w:val="231F2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231F20"/>
                <w:kern w:val="0"/>
                <w:szCs w:val="21"/>
              </w:rPr>
              <w:t>Short-term survival</w:t>
            </w:r>
          </w:p>
          <w:p w14:paraId="32BFA3F1" w14:textId="77777777" w:rsidR="004537F2" w:rsidRDefault="004537F2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color w:val="231F20"/>
                <w:kern w:val="0"/>
                <w:szCs w:val="21"/>
              </w:rPr>
            </w:pPr>
            <w:r>
              <w:rPr>
                <w:rFonts w:hint="eastAsia"/>
                <w:b/>
                <w:bCs/>
                <w:iCs/>
                <w:color w:val="231F20"/>
                <w:kern w:val="0"/>
                <w:szCs w:val="21"/>
              </w:rPr>
              <w:t>≤</w:t>
            </w:r>
            <w:r>
              <w:rPr>
                <w:rFonts w:ascii="Times New Roman" w:hAnsi="Times New Roman"/>
                <w:b/>
                <w:bCs/>
                <w:iCs/>
                <w:color w:val="231F20"/>
                <w:kern w:val="0"/>
                <w:szCs w:val="21"/>
              </w:rPr>
              <w:t>3 years</w:t>
            </w:r>
          </w:p>
          <w:p w14:paraId="7D011A75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231F20"/>
                <w:kern w:val="0"/>
                <w:szCs w:val="21"/>
              </w:rPr>
              <w:t>(n = 859)</w:t>
            </w:r>
          </w:p>
        </w:tc>
        <w:tc>
          <w:tcPr>
            <w:tcW w:w="93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0E667" w14:textId="77777777" w:rsidR="004537F2" w:rsidRDefault="004537F2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color w:val="231F2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231F20"/>
                <w:kern w:val="0"/>
                <w:szCs w:val="21"/>
              </w:rPr>
              <w:t>Long-term survival</w:t>
            </w:r>
          </w:p>
          <w:p w14:paraId="5673C679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hint="eastAsia"/>
                <w:b/>
                <w:bCs/>
                <w:iCs/>
                <w:color w:val="231F20"/>
                <w:kern w:val="0"/>
                <w:szCs w:val="21"/>
              </w:rPr>
              <w:t>&gt;</w:t>
            </w:r>
            <w:r>
              <w:rPr>
                <w:rFonts w:ascii="Times New Roman" w:hAnsi="Times New Roman"/>
                <w:b/>
                <w:bCs/>
                <w:iCs/>
                <w:color w:val="231F20"/>
                <w:kern w:val="0"/>
                <w:szCs w:val="21"/>
              </w:rPr>
              <w:t>3 years</w:t>
            </w:r>
            <w:r>
              <w:rPr>
                <w:rFonts w:ascii="Times New Roman" w:hAnsi="Times New Roman"/>
                <w:b/>
                <w:bCs/>
                <w:iCs/>
                <w:szCs w:val="21"/>
              </w:rPr>
              <w:t xml:space="preserve"> (n = 187)</w:t>
            </w:r>
          </w:p>
        </w:tc>
        <w:tc>
          <w:tcPr>
            <w:tcW w:w="56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1ED9E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color w:val="231F2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231F20"/>
                <w:kern w:val="0"/>
                <w:szCs w:val="21"/>
              </w:rPr>
              <w:t>-value</w:t>
            </w:r>
          </w:p>
        </w:tc>
      </w:tr>
      <w:tr w:rsidR="004537F2" w14:paraId="3626E50C" w14:textId="77777777" w:rsidTr="004537F2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BD279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626ED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02A11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A8B17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4537F2" w14:paraId="5C4AF504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DC239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0B569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C5987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38ED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0.707</w:t>
            </w:r>
          </w:p>
        </w:tc>
      </w:tr>
      <w:tr w:rsidR="004537F2" w14:paraId="1D500B77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6756B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Loba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F350FB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66F1F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D91CC1B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12CBA06E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49E09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-Fluorourac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95E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FE68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B5DA68F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07DB15BC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665B1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Oxali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806F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F7558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D45550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46E687BC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D75E8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Mitomyc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1305B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8DC4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616E1F0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5F4EA158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1FF15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Loba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37C8E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E28B5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54C686C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4252FC31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089F4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-Fluorourac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93F70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D397CF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B73BE29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71EF9BB7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A1C0B7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Carbo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AE8F2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777C28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EE2E81E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20431D31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5AD00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Pirarubic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3A93AA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FE994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EF0A050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721248A8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3ABA7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tomycin+ Loba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111D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6718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25D5854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68372807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A536F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tomycin+5-Fluorourac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FB3A5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BB77A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4BAAACB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74CB4D5C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077F2B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tomycin+ Carbo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65A4D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33954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D1B20EF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66EAF56C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3A8C6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tomycin+ Doxorubic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E9291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987F6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AC1C68E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4AC69861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62725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tomycin+ Cis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89A65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7FA5E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98CD4A6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23CF706A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0A44B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Lobaplatin+5-Fluorourac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B008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CF422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58E6BEE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5A852BEA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185C03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-Fluorouracil+ Carbo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C03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02797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DAB952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34C6F492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2A5CC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Mitomycin+ Loba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CF4B45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54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74678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3A75079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0B246B9D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14ADF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Mitomycin+ 5-Fluorourac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231F0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2B7BB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54F3802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45957E10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11312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Mitomycin+ Carbo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55362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CB921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DB721B9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32E46692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120D13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Lobaplatin+5-Fluorourac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8C3C8A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FB3B2C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D19D3F0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39B35249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FB458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Lobaplatin+ Pirarubic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694D8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90C7F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D211870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31B32847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88CF1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5-Fluorouracil+ Carbo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3CBE5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201EF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870FD5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2F395289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CFE70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tomycin+ Lobaplatin+5-Fluorourac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9F5F1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CDD90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80CD44C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4BAB9723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00CF7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tomycin+ Lobaplatin+ Adriamyc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E263C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C914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E87D2B7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0F429168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D1FFB2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itomycin+ Carboplatin + Pirarubic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B0B4E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D9FA7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CE2AE39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7DF5B5C4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10E50" w14:textId="77777777" w:rsidR="004537F2" w:rsidRDefault="004537F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Mitomycin+ 5-Fluorouracil+ Carboplat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ECA22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D679A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0BC2C20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4537F2" w14:paraId="0706A6C3" w14:textId="77777777" w:rsidTr="004537F2">
        <w:trPr>
          <w:trHeight w:val="300"/>
        </w:trPr>
        <w:tc>
          <w:tcPr>
            <w:tcW w:w="2560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4B2101" w14:textId="77777777" w:rsidR="004537F2" w:rsidRDefault="004537F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harmorubicin RD+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Mitomycin+ Carboplatin+ Doxorubicin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3E067F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8BF587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570925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5"/>
                <w:szCs w:val="15"/>
              </w:rPr>
            </w:pPr>
          </w:p>
        </w:tc>
      </w:tr>
    </w:tbl>
    <w:p w14:paraId="253843E9" w14:textId="77777777" w:rsidR="004537F2" w:rsidRDefault="004537F2" w:rsidP="004537F2">
      <w:pPr>
        <w:rPr>
          <w:rFonts w:ascii="Times New Roman" w:hAnsi="Times New Roman"/>
          <w:kern w:val="0"/>
          <w:sz w:val="18"/>
          <w:szCs w:val="18"/>
        </w:rPr>
      </w:pPr>
    </w:p>
    <w:p w14:paraId="7A91F68A" w14:textId="77777777" w:rsidR="004537F2" w:rsidRDefault="004537F2" w:rsidP="004537F2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</w:p>
    <w:p w14:paraId="4CAC157A" w14:textId="77777777" w:rsidR="004537F2" w:rsidRDefault="004537F2" w:rsidP="004537F2">
      <w:pPr>
        <w:spacing w:line="480" w:lineRule="auto"/>
        <w:rPr>
          <w:rFonts w:ascii="Times New Roman" w:hAnsi="Times New Roman"/>
          <w:b/>
          <w:sz w:val="30"/>
          <w:szCs w:val="30"/>
        </w:rPr>
      </w:pPr>
    </w:p>
    <w:p w14:paraId="00C0C137" w14:textId="77777777" w:rsidR="004537F2" w:rsidRDefault="004537F2" w:rsidP="004537F2">
      <w:pPr>
        <w:spacing w:line="480" w:lineRule="auto"/>
        <w:rPr>
          <w:rFonts w:ascii="Times New Roman" w:hAnsi="Times New Roman"/>
          <w:b/>
          <w:sz w:val="30"/>
          <w:szCs w:val="30"/>
        </w:rPr>
      </w:pPr>
    </w:p>
    <w:p w14:paraId="7DC110ED" w14:textId="77777777" w:rsidR="004537F2" w:rsidRDefault="004537F2" w:rsidP="004537F2">
      <w:pPr>
        <w:spacing w:line="480" w:lineRule="auto"/>
        <w:rPr>
          <w:rFonts w:ascii="Times New Roman" w:hAnsi="Times New Roman"/>
          <w:b/>
          <w:sz w:val="30"/>
          <w:szCs w:val="30"/>
        </w:rPr>
      </w:pPr>
    </w:p>
    <w:p w14:paraId="72B34BE8" w14:textId="77777777" w:rsidR="004537F2" w:rsidRDefault="004537F2" w:rsidP="004537F2">
      <w:pPr>
        <w:spacing w:line="480" w:lineRule="auto"/>
        <w:rPr>
          <w:rFonts w:ascii="Times New Roman" w:hAnsi="Times New Roman"/>
          <w:b/>
          <w:sz w:val="30"/>
          <w:szCs w:val="30"/>
        </w:rPr>
      </w:pPr>
    </w:p>
    <w:p w14:paraId="6373F9BE" w14:textId="77777777" w:rsidR="004537F2" w:rsidRDefault="004537F2" w:rsidP="004537F2">
      <w:pPr>
        <w:widowControl/>
        <w:jc w:val="left"/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sz w:val="30"/>
          <w:szCs w:val="30"/>
        </w:rPr>
        <w:t>Table S2. Changes in Serum HBV DNA</w:t>
      </w:r>
      <w:r>
        <w:rPr>
          <w:rFonts w:hint="eastAsia"/>
          <w:b/>
          <w:sz w:val="30"/>
          <w:szCs w:val="30"/>
        </w:rPr>
        <w:t xml:space="preserve"> </w:t>
      </w:r>
      <w:r>
        <w:rPr>
          <w:rFonts w:ascii="Times New Roman" w:hAnsi="Times New Roman"/>
          <w:b/>
          <w:sz w:val="30"/>
          <w:szCs w:val="30"/>
        </w:rPr>
        <w:t>Level between Baseline and Follow-up in both Antiviral Treated and Untreated Groups</w:t>
      </w:r>
    </w:p>
    <w:tbl>
      <w:tblPr>
        <w:tblpPr w:leftFromText="180" w:rightFromText="180" w:vertAnchor="text" w:horzAnchor="margin" w:tblpX="-142" w:tblpY="38"/>
        <w:tblW w:w="8638" w:type="dxa"/>
        <w:tblLook w:val="04A0" w:firstRow="1" w:lastRow="0" w:firstColumn="1" w:lastColumn="0" w:noHBand="0" w:noVBand="1"/>
      </w:tblPr>
      <w:tblGrid>
        <w:gridCol w:w="1276"/>
        <w:gridCol w:w="1327"/>
        <w:gridCol w:w="1327"/>
        <w:gridCol w:w="836"/>
        <w:gridCol w:w="300"/>
        <w:gridCol w:w="1327"/>
        <w:gridCol w:w="1437"/>
        <w:gridCol w:w="808"/>
      </w:tblGrid>
      <w:tr w:rsidR="004537F2" w14:paraId="3F4D1C55" w14:textId="77777777" w:rsidTr="004537F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CE9A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2EF52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Antiviral treatment (n = 164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DC8D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0FD2A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Untreated (n = 254)</w:t>
            </w:r>
          </w:p>
        </w:tc>
      </w:tr>
      <w:tr w:rsidR="004537F2" w14:paraId="58B065BF" w14:textId="77777777" w:rsidTr="004537F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4CE43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98A99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6FA81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ollow-u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5086B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0DDE4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D58AE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FF7C8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ollow-up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19511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4537F2" w14:paraId="62123AD2" w14:textId="77777777" w:rsidTr="004537F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C2F8D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BV DNA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IU/ml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8DB8F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.9×10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BE4A7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8×10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4FB422" w14:textId="77777777" w:rsidR="004537F2" w:rsidRDefault="004537F2">
            <w:pPr>
              <w:widowControl/>
              <w:spacing w:line="480" w:lineRule="auto"/>
              <w:rPr>
                <w:rFonts w:ascii="Times New Roman" w:eastAsia="MingLiU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E518B" w14:textId="77777777" w:rsidR="004537F2" w:rsidRDefault="004537F2">
            <w:pPr>
              <w:rPr>
                <w:rFonts w:ascii="Times New Roman" w:eastAsia="MingLiU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B2F7D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5×10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9C121" w14:textId="77777777" w:rsidR="004537F2" w:rsidRDefault="004537F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.1×10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22C5FC" w14:textId="77777777" w:rsidR="004537F2" w:rsidRDefault="004537F2">
            <w:pPr>
              <w:widowControl/>
              <w:spacing w:line="480" w:lineRule="auto"/>
              <w:jc w:val="center"/>
              <w:rPr>
                <w:rFonts w:ascii="Times New Roman" w:eastAsia="MingLiU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 w:val="22"/>
              </w:rPr>
              <w:t xml:space="preserve">0.277 </w:t>
            </w:r>
          </w:p>
        </w:tc>
      </w:tr>
    </w:tbl>
    <w:p w14:paraId="7067882A" w14:textId="77777777" w:rsidR="004537F2" w:rsidRDefault="004537F2" w:rsidP="004537F2">
      <w:pPr>
        <w:spacing w:line="480" w:lineRule="auto"/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kern w:val="0"/>
          <w:sz w:val="15"/>
          <w:szCs w:val="15"/>
        </w:rPr>
        <w:t>HBV, hepatitis B virus.</w:t>
      </w:r>
    </w:p>
    <w:p w14:paraId="50F56710" w14:textId="77777777" w:rsidR="00D84F29" w:rsidRDefault="00D84F29">
      <w:bookmarkStart w:id="0" w:name="_GoBack"/>
      <w:bookmarkEnd w:id="0"/>
    </w:p>
    <w:sectPr w:rsidR="00D84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DD40F" w14:textId="77777777" w:rsidR="004478E6" w:rsidRDefault="004478E6" w:rsidP="00304081">
      <w:r>
        <w:separator/>
      </w:r>
    </w:p>
  </w:endnote>
  <w:endnote w:type="continuationSeparator" w:id="0">
    <w:p w14:paraId="4E8E2E23" w14:textId="77777777" w:rsidR="004478E6" w:rsidRDefault="004478E6" w:rsidP="00304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03432" w14:textId="77777777" w:rsidR="004478E6" w:rsidRDefault="004478E6" w:rsidP="00304081">
      <w:r>
        <w:separator/>
      </w:r>
    </w:p>
  </w:footnote>
  <w:footnote w:type="continuationSeparator" w:id="0">
    <w:p w14:paraId="6FD99EDD" w14:textId="77777777" w:rsidR="004478E6" w:rsidRDefault="004478E6" w:rsidP="00304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5A"/>
    <w:rsid w:val="00304081"/>
    <w:rsid w:val="004478E6"/>
    <w:rsid w:val="004537F2"/>
    <w:rsid w:val="007E4C5A"/>
    <w:rsid w:val="008A129E"/>
    <w:rsid w:val="008D7135"/>
    <w:rsid w:val="00B16516"/>
    <w:rsid w:val="00D8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AB2E8"/>
  <w15:chartTrackingRefBased/>
  <w15:docId w15:val="{0A1DA9F8-D4BA-4520-9EC1-A5A774DF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408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0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3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key chen</dc:creator>
  <cp:keywords/>
  <dc:description/>
  <cp:lastModifiedBy>monkey chen</cp:lastModifiedBy>
  <cp:revision>4</cp:revision>
  <dcterms:created xsi:type="dcterms:W3CDTF">2018-12-20T14:35:00Z</dcterms:created>
  <dcterms:modified xsi:type="dcterms:W3CDTF">2019-01-05T16:17:00Z</dcterms:modified>
</cp:coreProperties>
</file>